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0B6FC" w14:textId="3710EEB1" w:rsidR="00E2186A" w:rsidRDefault="006E2F96" w:rsidP="00E2186A">
      <w:pPr>
        <w:widowControl w:val="0"/>
        <w:tabs>
          <w:tab w:val="left" w:pos="480"/>
        </w:tabs>
        <w:autoSpaceDE w:val="0"/>
        <w:autoSpaceDN w:val="0"/>
        <w:adjustRightInd w:val="0"/>
        <w:rPr>
          <w:rFonts w:ascii="Times" w:hAnsi="Times"/>
        </w:rPr>
      </w:pPr>
      <w:r>
        <w:rPr>
          <w:rFonts w:ascii="Times" w:hAnsi="Times"/>
        </w:rPr>
        <w:t>Sup</w:t>
      </w:r>
      <w:r w:rsidR="004A0461">
        <w:rPr>
          <w:rFonts w:ascii="Times" w:hAnsi="Times"/>
        </w:rPr>
        <w:t xml:space="preserve">plementary </w:t>
      </w:r>
      <w:r w:rsidR="00BD4621">
        <w:rPr>
          <w:rFonts w:ascii="Times" w:hAnsi="Times"/>
        </w:rPr>
        <w:t>Ta</w:t>
      </w:r>
      <w:bookmarkStart w:id="0" w:name="_GoBack"/>
      <w:bookmarkEnd w:id="0"/>
      <w:r w:rsidR="00BD4621">
        <w:rPr>
          <w:rFonts w:ascii="Times" w:hAnsi="Times"/>
        </w:rPr>
        <w:t xml:space="preserve">ble </w:t>
      </w:r>
      <w:r w:rsidR="00C42681">
        <w:rPr>
          <w:rFonts w:ascii="Times" w:hAnsi="Times"/>
        </w:rPr>
        <w:t>6</w:t>
      </w:r>
      <w:r w:rsidR="00E2186A">
        <w:rPr>
          <w:rFonts w:ascii="Times" w:hAnsi="Times"/>
        </w:rPr>
        <w:t xml:space="preserve">. Rare predicted </w:t>
      </w:r>
      <w:r w:rsidR="0025281A">
        <w:rPr>
          <w:rFonts w:ascii="Times" w:hAnsi="Times"/>
        </w:rPr>
        <w:t>loss of function</w:t>
      </w:r>
      <w:r w:rsidR="00E2186A">
        <w:rPr>
          <w:rFonts w:ascii="Times" w:hAnsi="Times"/>
        </w:rPr>
        <w:t xml:space="preserve"> variants in MIG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7"/>
        <w:gridCol w:w="1563"/>
        <w:gridCol w:w="2297"/>
        <w:gridCol w:w="2539"/>
      </w:tblGrid>
      <w:tr w:rsidR="00E2186A" w:rsidRPr="009312AD" w14:paraId="7B4CD57F" w14:textId="77777777" w:rsidTr="00E2186A">
        <w:trPr>
          <w:trHeight w:val="280"/>
        </w:trPr>
        <w:tc>
          <w:tcPr>
            <w:tcW w:w="0" w:type="auto"/>
            <w:noWrap/>
            <w:hideMark/>
          </w:tcPr>
          <w:p w14:paraId="4AF8AA87" w14:textId="77777777" w:rsidR="00E2186A" w:rsidRPr="009312AD" w:rsidRDefault="00E2186A" w:rsidP="00E2186A">
            <w:pPr>
              <w:rPr>
                <w:b/>
                <w:bCs/>
                <w:color w:val="000000"/>
              </w:rPr>
            </w:pPr>
            <w:proofErr w:type="gramStart"/>
            <w:r w:rsidRPr="009312AD">
              <w:rPr>
                <w:b/>
                <w:bCs/>
                <w:color w:val="000000"/>
              </w:rPr>
              <w:t>CHR:POS</w:t>
            </w:r>
            <w:proofErr w:type="gramEnd"/>
            <w:r w:rsidRPr="009312AD">
              <w:rPr>
                <w:b/>
                <w:bCs/>
                <w:color w:val="000000"/>
              </w:rPr>
              <w:t>_REF/ALT</w:t>
            </w:r>
          </w:p>
        </w:tc>
        <w:tc>
          <w:tcPr>
            <w:tcW w:w="0" w:type="auto"/>
            <w:noWrap/>
            <w:hideMark/>
          </w:tcPr>
          <w:p w14:paraId="40B2D3BC" w14:textId="77777777" w:rsidR="00E2186A" w:rsidRPr="009312AD" w:rsidRDefault="00E2186A" w:rsidP="00E2186A">
            <w:pPr>
              <w:jc w:val="center"/>
              <w:rPr>
                <w:b/>
                <w:bCs/>
                <w:color w:val="000000"/>
              </w:rPr>
            </w:pPr>
            <w:r w:rsidRPr="009312AD">
              <w:rPr>
                <w:b/>
                <w:bCs/>
                <w:color w:val="000000"/>
              </w:rPr>
              <w:t>Consequence</w:t>
            </w:r>
          </w:p>
        </w:tc>
        <w:tc>
          <w:tcPr>
            <w:tcW w:w="0" w:type="auto"/>
            <w:noWrap/>
            <w:hideMark/>
          </w:tcPr>
          <w:p w14:paraId="2771B335" w14:textId="77777777" w:rsidR="00E2186A" w:rsidRPr="009312AD" w:rsidRDefault="00E2186A" w:rsidP="00E2186A">
            <w:pPr>
              <w:jc w:val="center"/>
              <w:rPr>
                <w:b/>
                <w:bCs/>
                <w:color w:val="000000"/>
              </w:rPr>
            </w:pPr>
            <w:r w:rsidRPr="009312AD">
              <w:rPr>
                <w:b/>
                <w:bCs/>
                <w:color w:val="000000"/>
              </w:rPr>
              <w:t>Amino Acid Change</w:t>
            </w:r>
          </w:p>
        </w:tc>
        <w:tc>
          <w:tcPr>
            <w:tcW w:w="0" w:type="auto"/>
          </w:tcPr>
          <w:p w14:paraId="4FF4BEE9" w14:textId="77777777" w:rsidR="00E2186A" w:rsidRPr="009312AD" w:rsidRDefault="00E2186A" w:rsidP="00E218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dividuals </w:t>
            </w:r>
            <w:proofErr w:type="gramStart"/>
            <w:r>
              <w:rPr>
                <w:b/>
                <w:bCs/>
                <w:color w:val="000000"/>
              </w:rPr>
              <w:t>With</w:t>
            </w:r>
            <w:proofErr w:type="gramEnd"/>
            <w:r>
              <w:rPr>
                <w:b/>
                <w:bCs/>
                <w:color w:val="000000"/>
              </w:rPr>
              <w:t xml:space="preserve"> Variant</w:t>
            </w:r>
          </w:p>
        </w:tc>
      </w:tr>
      <w:tr w:rsidR="00E2186A" w:rsidRPr="009312AD" w14:paraId="1A733541" w14:textId="77777777" w:rsidTr="00E2186A">
        <w:trPr>
          <w:trHeight w:val="280"/>
        </w:trPr>
        <w:tc>
          <w:tcPr>
            <w:tcW w:w="0" w:type="auto"/>
            <w:noWrap/>
          </w:tcPr>
          <w:p w14:paraId="4DA755B5" w14:textId="691E3E1F" w:rsidR="00E2186A" w:rsidRPr="008271E0" w:rsidRDefault="006E2F96" w:rsidP="00E2186A">
            <w:pPr>
              <w:rPr>
                <w:rFonts w:ascii="Times" w:hAnsi="Times"/>
                <w:color w:val="000000"/>
              </w:rPr>
            </w:pPr>
            <w:r w:rsidRPr="006E2F96">
              <w:rPr>
                <w:rFonts w:ascii="Times" w:hAnsi="Times"/>
                <w:color w:val="000000"/>
              </w:rPr>
              <w:t>1:220970148_G/A</w:t>
            </w:r>
          </w:p>
        </w:tc>
        <w:tc>
          <w:tcPr>
            <w:tcW w:w="0" w:type="auto"/>
            <w:noWrap/>
          </w:tcPr>
          <w:p w14:paraId="278FE23D" w14:textId="79B72582" w:rsidR="00E2186A" w:rsidRPr="008271E0" w:rsidRDefault="000821C0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plice Donor</w:t>
            </w:r>
          </w:p>
        </w:tc>
        <w:tc>
          <w:tcPr>
            <w:tcW w:w="0" w:type="auto"/>
            <w:noWrap/>
          </w:tcPr>
          <w:p w14:paraId="55E6FDB3" w14:textId="111DE8EE" w:rsidR="00E2186A" w:rsidRPr="008271E0" w:rsidRDefault="00E2186A" w:rsidP="00E2186A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14:paraId="199F9711" w14:textId="48420BB2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</w:t>
            </w:r>
          </w:p>
        </w:tc>
      </w:tr>
      <w:tr w:rsidR="00E2186A" w:rsidRPr="009312AD" w14:paraId="4BCF0D65" w14:textId="77777777" w:rsidTr="00E2186A">
        <w:trPr>
          <w:trHeight w:val="280"/>
        </w:trPr>
        <w:tc>
          <w:tcPr>
            <w:tcW w:w="0" w:type="auto"/>
            <w:noWrap/>
          </w:tcPr>
          <w:p w14:paraId="50CEBC6E" w14:textId="15D1F766" w:rsidR="00E2186A" w:rsidRPr="008271E0" w:rsidRDefault="006E2F96" w:rsidP="00E2186A">
            <w:pPr>
              <w:rPr>
                <w:rFonts w:ascii="Times" w:hAnsi="Times"/>
                <w:color w:val="000000"/>
              </w:rPr>
            </w:pPr>
            <w:r w:rsidRPr="006E2F96">
              <w:rPr>
                <w:rFonts w:ascii="Times" w:hAnsi="Times"/>
                <w:color w:val="000000"/>
              </w:rPr>
              <w:t>1:220970148_G/C</w:t>
            </w:r>
          </w:p>
        </w:tc>
        <w:tc>
          <w:tcPr>
            <w:tcW w:w="0" w:type="auto"/>
            <w:noWrap/>
          </w:tcPr>
          <w:p w14:paraId="261F9C2F" w14:textId="2949354B" w:rsidR="00E2186A" w:rsidRPr="008271E0" w:rsidRDefault="000821C0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plice Donor</w:t>
            </w:r>
          </w:p>
        </w:tc>
        <w:tc>
          <w:tcPr>
            <w:tcW w:w="0" w:type="auto"/>
            <w:noWrap/>
          </w:tcPr>
          <w:p w14:paraId="25B770D9" w14:textId="20848579" w:rsidR="00E2186A" w:rsidRPr="008271E0" w:rsidRDefault="00E2186A" w:rsidP="00E2186A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14:paraId="0970EA09" w14:textId="080926AC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</w:t>
            </w:r>
          </w:p>
        </w:tc>
      </w:tr>
      <w:tr w:rsidR="00E2186A" w:rsidRPr="009312AD" w14:paraId="57627C57" w14:textId="77777777" w:rsidTr="00E2186A">
        <w:trPr>
          <w:trHeight w:val="280"/>
        </w:trPr>
        <w:tc>
          <w:tcPr>
            <w:tcW w:w="0" w:type="auto"/>
            <w:noWrap/>
          </w:tcPr>
          <w:p w14:paraId="04CF0611" w14:textId="0B52D208" w:rsidR="00E2186A" w:rsidRPr="008271E0" w:rsidRDefault="006E2F96" w:rsidP="00E2186A">
            <w:pPr>
              <w:rPr>
                <w:rFonts w:ascii="Times" w:hAnsi="Times"/>
                <w:color w:val="000000"/>
              </w:rPr>
            </w:pPr>
            <w:r w:rsidRPr="006E2F96">
              <w:rPr>
                <w:rFonts w:ascii="Times" w:hAnsi="Times"/>
                <w:color w:val="000000"/>
              </w:rPr>
              <w:t>1:220971357_G/A</w:t>
            </w:r>
          </w:p>
        </w:tc>
        <w:tc>
          <w:tcPr>
            <w:tcW w:w="0" w:type="auto"/>
            <w:noWrap/>
          </w:tcPr>
          <w:p w14:paraId="15287539" w14:textId="132320BA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plice Donor</w:t>
            </w:r>
          </w:p>
        </w:tc>
        <w:tc>
          <w:tcPr>
            <w:tcW w:w="0" w:type="auto"/>
            <w:noWrap/>
          </w:tcPr>
          <w:p w14:paraId="4C25C447" w14:textId="71D33310" w:rsidR="00E2186A" w:rsidRPr="008271E0" w:rsidRDefault="00E2186A" w:rsidP="00E2186A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14:paraId="5FE7B6F3" w14:textId="035037E1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</w:t>
            </w:r>
          </w:p>
        </w:tc>
      </w:tr>
      <w:tr w:rsidR="00E2186A" w:rsidRPr="009312AD" w14:paraId="3BF8B5EC" w14:textId="77777777" w:rsidTr="00E2186A">
        <w:trPr>
          <w:trHeight w:val="280"/>
        </w:trPr>
        <w:tc>
          <w:tcPr>
            <w:tcW w:w="0" w:type="auto"/>
            <w:noWrap/>
          </w:tcPr>
          <w:p w14:paraId="7848FD4E" w14:textId="4F2028CB" w:rsidR="00E2186A" w:rsidRPr="008271E0" w:rsidRDefault="006E2F96" w:rsidP="00E2186A">
            <w:pPr>
              <w:rPr>
                <w:rFonts w:ascii="Times" w:hAnsi="Times"/>
                <w:color w:val="000000"/>
              </w:rPr>
            </w:pPr>
            <w:r w:rsidRPr="006E2F96">
              <w:rPr>
                <w:rFonts w:ascii="Times" w:hAnsi="Times"/>
                <w:color w:val="000000"/>
              </w:rPr>
              <w:t>1:220978456_G/A</w:t>
            </w:r>
          </w:p>
        </w:tc>
        <w:tc>
          <w:tcPr>
            <w:tcW w:w="0" w:type="auto"/>
            <w:noWrap/>
          </w:tcPr>
          <w:p w14:paraId="232A822A" w14:textId="5B2C87C9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plice Donor</w:t>
            </w:r>
          </w:p>
        </w:tc>
        <w:tc>
          <w:tcPr>
            <w:tcW w:w="0" w:type="auto"/>
            <w:noWrap/>
          </w:tcPr>
          <w:p w14:paraId="30D03D3B" w14:textId="1E15FE90" w:rsidR="00E2186A" w:rsidRPr="008271E0" w:rsidRDefault="00E2186A" w:rsidP="00E2186A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14:paraId="3FC9CE36" w14:textId="1FC9D5E8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</w:t>
            </w:r>
          </w:p>
        </w:tc>
      </w:tr>
      <w:tr w:rsidR="00E2186A" w:rsidRPr="009312AD" w14:paraId="2E336037" w14:textId="77777777" w:rsidTr="00E2186A">
        <w:trPr>
          <w:trHeight w:val="280"/>
        </w:trPr>
        <w:tc>
          <w:tcPr>
            <w:tcW w:w="0" w:type="auto"/>
            <w:noWrap/>
          </w:tcPr>
          <w:p w14:paraId="4F680370" w14:textId="0674360A" w:rsidR="00E2186A" w:rsidRPr="008271E0" w:rsidRDefault="006E2F96" w:rsidP="00E2186A">
            <w:pPr>
              <w:rPr>
                <w:rFonts w:ascii="Times" w:hAnsi="Times"/>
                <w:color w:val="000000"/>
              </w:rPr>
            </w:pPr>
            <w:r w:rsidRPr="006E2F96">
              <w:rPr>
                <w:rFonts w:ascii="Times" w:hAnsi="Times"/>
                <w:color w:val="000000"/>
              </w:rPr>
              <w:t>1:220978457_T/C</w:t>
            </w:r>
          </w:p>
        </w:tc>
        <w:tc>
          <w:tcPr>
            <w:tcW w:w="0" w:type="auto"/>
            <w:noWrap/>
          </w:tcPr>
          <w:p w14:paraId="6458BE52" w14:textId="1342C536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plice Donor</w:t>
            </w:r>
          </w:p>
        </w:tc>
        <w:tc>
          <w:tcPr>
            <w:tcW w:w="0" w:type="auto"/>
            <w:noWrap/>
          </w:tcPr>
          <w:p w14:paraId="3B8A3970" w14:textId="27CCD330" w:rsidR="00E2186A" w:rsidRPr="008271E0" w:rsidRDefault="00E2186A" w:rsidP="00E2186A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14:paraId="40CA5BDF" w14:textId="3349E21E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</w:t>
            </w:r>
          </w:p>
        </w:tc>
      </w:tr>
      <w:tr w:rsidR="00E2186A" w:rsidRPr="009312AD" w14:paraId="5689CD63" w14:textId="77777777" w:rsidTr="00E2186A">
        <w:trPr>
          <w:trHeight w:val="280"/>
        </w:trPr>
        <w:tc>
          <w:tcPr>
            <w:tcW w:w="0" w:type="auto"/>
            <w:noWrap/>
          </w:tcPr>
          <w:p w14:paraId="03FEEE88" w14:textId="18BB4F2D" w:rsidR="00E2186A" w:rsidRPr="008271E0" w:rsidRDefault="006E2F96" w:rsidP="00E2186A">
            <w:pPr>
              <w:rPr>
                <w:rFonts w:ascii="Times" w:hAnsi="Times"/>
                <w:color w:val="000000"/>
              </w:rPr>
            </w:pPr>
            <w:r w:rsidRPr="006E2F96">
              <w:rPr>
                <w:rFonts w:ascii="Times" w:hAnsi="Times"/>
                <w:color w:val="000000"/>
              </w:rPr>
              <w:t>1:220986659_C/T</w:t>
            </w:r>
          </w:p>
        </w:tc>
        <w:tc>
          <w:tcPr>
            <w:tcW w:w="0" w:type="auto"/>
            <w:noWrap/>
          </w:tcPr>
          <w:p w14:paraId="661194FF" w14:textId="6C72E3D7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top Gained</w:t>
            </w:r>
          </w:p>
        </w:tc>
        <w:tc>
          <w:tcPr>
            <w:tcW w:w="0" w:type="auto"/>
            <w:noWrap/>
          </w:tcPr>
          <w:p w14:paraId="4B8DE050" w14:textId="647E1E17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Arg305Ter</w:t>
            </w:r>
          </w:p>
        </w:tc>
        <w:tc>
          <w:tcPr>
            <w:tcW w:w="0" w:type="auto"/>
          </w:tcPr>
          <w:p w14:paraId="1CE34990" w14:textId="64D94364" w:rsidR="00E2186A" w:rsidRPr="008271E0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</w:t>
            </w:r>
          </w:p>
        </w:tc>
      </w:tr>
      <w:tr w:rsidR="000821C0" w:rsidRPr="009312AD" w14:paraId="4A030223" w14:textId="77777777" w:rsidTr="00E2186A">
        <w:trPr>
          <w:trHeight w:val="280"/>
        </w:trPr>
        <w:tc>
          <w:tcPr>
            <w:tcW w:w="0" w:type="auto"/>
            <w:noWrap/>
          </w:tcPr>
          <w:p w14:paraId="23ED3B17" w14:textId="76238056" w:rsidR="000821C0" w:rsidRPr="006E2F96" w:rsidRDefault="000821C0" w:rsidP="00E2186A">
            <w:pPr>
              <w:rPr>
                <w:rFonts w:ascii="Times" w:hAnsi="Times"/>
                <w:color w:val="000000"/>
              </w:rPr>
            </w:pPr>
            <w:r w:rsidRPr="000821C0">
              <w:rPr>
                <w:rFonts w:ascii="Times" w:hAnsi="Times"/>
                <w:color w:val="000000"/>
              </w:rPr>
              <w:t>1:220986755_C/T</w:t>
            </w:r>
          </w:p>
        </w:tc>
        <w:tc>
          <w:tcPr>
            <w:tcW w:w="0" w:type="auto"/>
            <w:noWrap/>
          </w:tcPr>
          <w:p w14:paraId="5F00B4C0" w14:textId="7D5AFDBB" w:rsidR="000821C0" w:rsidRDefault="000821C0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top Gained</w:t>
            </w:r>
          </w:p>
        </w:tc>
        <w:tc>
          <w:tcPr>
            <w:tcW w:w="0" w:type="auto"/>
            <w:noWrap/>
          </w:tcPr>
          <w:p w14:paraId="392309F5" w14:textId="718AA00C" w:rsidR="000821C0" w:rsidRDefault="000821C0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ln337Ter</w:t>
            </w:r>
          </w:p>
        </w:tc>
        <w:tc>
          <w:tcPr>
            <w:tcW w:w="0" w:type="auto"/>
          </w:tcPr>
          <w:p w14:paraId="1041DE8A" w14:textId="26C4F548" w:rsidR="000821C0" w:rsidRDefault="000821C0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</w:t>
            </w:r>
          </w:p>
        </w:tc>
      </w:tr>
      <w:tr w:rsidR="00E2186A" w:rsidRPr="009312AD" w14:paraId="10203E08" w14:textId="77777777" w:rsidTr="00E2186A">
        <w:trPr>
          <w:trHeight w:val="280"/>
        </w:trPr>
        <w:tc>
          <w:tcPr>
            <w:tcW w:w="0" w:type="auto"/>
            <w:noWrap/>
          </w:tcPr>
          <w:p w14:paraId="32CFBF17" w14:textId="77777777" w:rsidR="00E2186A" w:rsidRPr="008271E0" w:rsidRDefault="00E2186A" w:rsidP="00E218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0" w:type="auto"/>
            <w:noWrap/>
          </w:tcPr>
          <w:p w14:paraId="66E2A5C0" w14:textId="77777777" w:rsidR="00E2186A" w:rsidRPr="00572EAC" w:rsidRDefault="00E2186A" w:rsidP="00E2186A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noWrap/>
          </w:tcPr>
          <w:p w14:paraId="1FFDB322" w14:textId="77777777" w:rsidR="00E2186A" w:rsidRDefault="00E2186A" w:rsidP="00E2186A">
            <w:pPr>
              <w:jc w:val="center"/>
              <w:rPr>
                <w:rFonts w:ascii="Times" w:hAnsi="Times" w:cs="Arial"/>
                <w:color w:val="333333"/>
                <w:shd w:val="clear" w:color="auto" w:fill="F9F9F9"/>
              </w:rPr>
            </w:pPr>
          </w:p>
        </w:tc>
        <w:tc>
          <w:tcPr>
            <w:tcW w:w="0" w:type="auto"/>
          </w:tcPr>
          <w:p w14:paraId="62CDE6E8" w14:textId="2FA66262" w:rsidR="00E2186A" w:rsidRDefault="006E2F96" w:rsidP="00E2186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 12</w:t>
            </w:r>
          </w:p>
        </w:tc>
      </w:tr>
    </w:tbl>
    <w:p w14:paraId="1F2BE92B" w14:textId="77777777" w:rsidR="00D503D3" w:rsidRDefault="00D503D3" w:rsidP="007D3303">
      <w:pPr>
        <w:rPr>
          <w:rFonts w:ascii="Times" w:hAnsi="Times"/>
        </w:rPr>
      </w:pPr>
    </w:p>
    <w:p w14:paraId="059165E2" w14:textId="77777777" w:rsidR="002E0A33" w:rsidRPr="002E0A33" w:rsidRDefault="002E0A33" w:rsidP="007D3303">
      <w:pPr>
        <w:rPr>
          <w:rFonts w:ascii="Times" w:hAnsi="Times"/>
        </w:rPr>
      </w:pPr>
    </w:p>
    <w:sectPr w:rsidR="002E0A33" w:rsidRPr="002E0A33" w:rsidSect="00CF29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D76B8"/>
    <w:multiLevelType w:val="hybridMultilevel"/>
    <w:tmpl w:val="24564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6F"/>
    <w:rsid w:val="00005D4C"/>
    <w:rsid w:val="00010813"/>
    <w:rsid w:val="0002638F"/>
    <w:rsid w:val="00032105"/>
    <w:rsid w:val="0003655E"/>
    <w:rsid w:val="00072620"/>
    <w:rsid w:val="000821C0"/>
    <w:rsid w:val="000A068B"/>
    <w:rsid w:val="000A113A"/>
    <w:rsid w:val="000B3319"/>
    <w:rsid w:val="000E2A5E"/>
    <w:rsid w:val="001021EA"/>
    <w:rsid w:val="001174CF"/>
    <w:rsid w:val="00186E07"/>
    <w:rsid w:val="00193A2A"/>
    <w:rsid w:val="001A360B"/>
    <w:rsid w:val="001B0F24"/>
    <w:rsid w:val="001B797E"/>
    <w:rsid w:val="001F39CD"/>
    <w:rsid w:val="00222F80"/>
    <w:rsid w:val="00237827"/>
    <w:rsid w:val="0025281A"/>
    <w:rsid w:val="00284349"/>
    <w:rsid w:val="00290E56"/>
    <w:rsid w:val="002B004F"/>
    <w:rsid w:val="002B30BA"/>
    <w:rsid w:val="002D3E86"/>
    <w:rsid w:val="002E0A33"/>
    <w:rsid w:val="002F0CBE"/>
    <w:rsid w:val="00316FD9"/>
    <w:rsid w:val="00347449"/>
    <w:rsid w:val="0037248B"/>
    <w:rsid w:val="003866B3"/>
    <w:rsid w:val="00397623"/>
    <w:rsid w:val="003B025E"/>
    <w:rsid w:val="003E4361"/>
    <w:rsid w:val="004228C2"/>
    <w:rsid w:val="00426415"/>
    <w:rsid w:val="00431E87"/>
    <w:rsid w:val="0044483D"/>
    <w:rsid w:val="004573C2"/>
    <w:rsid w:val="004629D5"/>
    <w:rsid w:val="00470857"/>
    <w:rsid w:val="00470B74"/>
    <w:rsid w:val="0048041B"/>
    <w:rsid w:val="004817F7"/>
    <w:rsid w:val="00490534"/>
    <w:rsid w:val="00494ED8"/>
    <w:rsid w:val="00497E42"/>
    <w:rsid w:val="004A0461"/>
    <w:rsid w:val="004A228B"/>
    <w:rsid w:val="00503891"/>
    <w:rsid w:val="00514067"/>
    <w:rsid w:val="005434BC"/>
    <w:rsid w:val="005540CE"/>
    <w:rsid w:val="00556FBD"/>
    <w:rsid w:val="00565637"/>
    <w:rsid w:val="00573F5B"/>
    <w:rsid w:val="0059095B"/>
    <w:rsid w:val="0059590C"/>
    <w:rsid w:val="005D1E74"/>
    <w:rsid w:val="005D3072"/>
    <w:rsid w:val="005D67BD"/>
    <w:rsid w:val="005F126F"/>
    <w:rsid w:val="00641F31"/>
    <w:rsid w:val="0064271D"/>
    <w:rsid w:val="0064631B"/>
    <w:rsid w:val="00656079"/>
    <w:rsid w:val="0066673E"/>
    <w:rsid w:val="006C228C"/>
    <w:rsid w:val="006E1857"/>
    <w:rsid w:val="006E2F96"/>
    <w:rsid w:val="006F0854"/>
    <w:rsid w:val="00702193"/>
    <w:rsid w:val="007270D3"/>
    <w:rsid w:val="00742638"/>
    <w:rsid w:val="0075585C"/>
    <w:rsid w:val="007600F1"/>
    <w:rsid w:val="007652DD"/>
    <w:rsid w:val="00773924"/>
    <w:rsid w:val="00774E25"/>
    <w:rsid w:val="00783F2E"/>
    <w:rsid w:val="007C1545"/>
    <w:rsid w:val="007D3303"/>
    <w:rsid w:val="007D3D9A"/>
    <w:rsid w:val="007D5C88"/>
    <w:rsid w:val="007D7212"/>
    <w:rsid w:val="007E29BE"/>
    <w:rsid w:val="00874FB7"/>
    <w:rsid w:val="00880973"/>
    <w:rsid w:val="008B34BD"/>
    <w:rsid w:val="008B7158"/>
    <w:rsid w:val="008F7E3D"/>
    <w:rsid w:val="00915E0D"/>
    <w:rsid w:val="0095668A"/>
    <w:rsid w:val="00964B94"/>
    <w:rsid w:val="009841B3"/>
    <w:rsid w:val="009977DB"/>
    <w:rsid w:val="009A14BE"/>
    <w:rsid w:val="009C6819"/>
    <w:rsid w:val="009D4934"/>
    <w:rsid w:val="00A172E1"/>
    <w:rsid w:val="00A433C6"/>
    <w:rsid w:val="00A463B0"/>
    <w:rsid w:val="00A81E04"/>
    <w:rsid w:val="00A93C33"/>
    <w:rsid w:val="00AA4382"/>
    <w:rsid w:val="00AE6B61"/>
    <w:rsid w:val="00AF2309"/>
    <w:rsid w:val="00AF679B"/>
    <w:rsid w:val="00B002F9"/>
    <w:rsid w:val="00B468D8"/>
    <w:rsid w:val="00B54D19"/>
    <w:rsid w:val="00B55688"/>
    <w:rsid w:val="00B6014D"/>
    <w:rsid w:val="00B804B5"/>
    <w:rsid w:val="00BA4B4F"/>
    <w:rsid w:val="00BD4621"/>
    <w:rsid w:val="00C00367"/>
    <w:rsid w:val="00C133D2"/>
    <w:rsid w:val="00C3757F"/>
    <w:rsid w:val="00C42681"/>
    <w:rsid w:val="00C4636E"/>
    <w:rsid w:val="00CA654D"/>
    <w:rsid w:val="00CB208F"/>
    <w:rsid w:val="00CF29C0"/>
    <w:rsid w:val="00D43D86"/>
    <w:rsid w:val="00D503D3"/>
    <w:rsid w:val="00D53119"/>
    <w:rsid w:val="00D64DCC"/>
    <w:rsid w:val="00D822F0"/>
    <w:rsid w:val="00DB3586"/>
    <w:rsid w:val="00DB7021"/>
    <w:rsid w:val="00DC1E30"/>
    <w:rsid w:val="00DD10A3"/>
    <w:rsid w:val="00DD446F"/>
    <w:rsid w:val="00E111A7"/>
    <w:rsid w:val="00E2186A"/>
    <w:rsid w:val="00E223EC"/>
    <w:rsid w:val="00E23948"/>
    <w:rsid w:val="00E5716E"/>
    <w:rsid w:val="00E7392A"/>
    <w:rsid w:val="00E73F9E"/>
    <w:rsid w:val="00E74E27"/>
    <w:rsid w:val="00EC552E"/>
    <w:rsid w:val="00EC6EA9"/>
    <w:rsid w:val="00F1018C"/>
    <w:rsid w:val="00F30447"/>
    <w:rsid w:val="00F43A66"/>
    <w:rsid w:val="00F541F0"/>
    <w:rsid w:val="00F620B6"/>
    <w:rsid w:val="00F654A6"/>
    <w:rsid w:val="00F7669E"/>
    <w:rsid w:val="00F85641"/>
    <w:rsid w:val="00FA0BA7"/>
    <w:rsid w:val="00FC5617"/>
    <w:rsid w:val="00FD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AB8B4"/>
  <w14:defaultImageDpi w14:val="300"/>
  <w15:docId w15:val="{462D8D31-C5A6-2041-B262-8CB399A7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4A6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mdin</dc:creator>
  <cp:keywords/>
  <dc:description/>
  <cp:lastModifiedBy>Connor Emdin</cp:lastModifiedBy>
  <cp:revision>2</cp:revision>
  <dcterms:created xsi:type="dcterms:W3CDTF">2020-01-16T23:28:00Z</dcterms:created>
  <dcterms:modified xsi:type="dcterms:W3CDTF">2020-01-16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1" publications="7"/&gt;&lt;/info&gt;PAPERS2_INFO_END</vt:lpwstr>
  </property>
</Properties>
</file>